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E091F" w14:textId="7610AF91" w:rsidR="004C09AA" w:rsidRPr="003C6045" w:rsidRDefault="00235458" w:rsidP="00235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3C604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C6045">
        <w:rPr>
          <w:rFonts w:ascii="Times New Roman" w:hAnsi="Times New Roman" w:cs="Times New Roman"/>
          <w:sz w:val="24"/>
          <w:szCs w:val="24"/>
        </w:rPr>
        <w:t xml:space="preserve">1. </w:t>
      </w:r>
      <w:r w:rsidRPr="00F75EBF">
        <w:rPr>
          <w:rFonts w:ascii="Times New Roman" w:hAnsi="Times New Roman" w:cs="Times New Roman"/>
          <w:sz w:val="24"/>
          <w:szCs w:val="24"/>
        </w:rPr>
        <w:t>Varia</w:t>
      </w:r>
      <w:bookmarkStart w:id="0" w:name="_GoBack"/>
      <w:bookmarkEnd w:id="0"/>
      <w:r w:rsidRPr="00F75EBF">
        <w:rPr>
          <w:rFonts w:ascii="Times New Roman" w:hAnsi="Times New Roman" w:cs="Times New Roman"/>
          <w:sz w:val="24"/>
          <w:szCs w:val="24"/>
        </w:rPr>
        <w:t>nce Inflation Factors</w:t>
      </w:r>
      <w:r>
        <w:rPr>
          <w:rFonts w:ascii="Times New Roman" w:hAnsi="Times New Roman" w:cs="Times New Roman" w:hint="eastAsia"/>
          <w:sz w:val="24"/>
          <w:szCs w:val="24"/>
        </w:rPr>
        <w:t xml:space="preserve"> (VIF)</w:t>
      </w:r>
      <w:r>
        <w:rPr>
          <w:rFonts w:ascii="Times New Roman" w:hAnsi="Times New Roman" w:cs="Times New Roman"/>
          <w:sz w:val="24"/>
          <w:szCs w:val="24"/>
        </w:rPr>
        <w:t xml:space="preserve"> Calculation For All Variables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3C6045">
        <w:rPr>
          <w:rFonts w:ascii="Times New Roman" w:hAnsi="Times New Roman" w:cs="Times New Roman"/>
          <w:sz w:val="24"/>
          <w:szCs w:val="24"/>
        </w:rPr>
        <w:t xml:space="preserve"> Invasive IPMN Patients: Surveillance, Epidemiology, and End Results 1992 to 2011.</w:t>
      </w:r>
      <w:r w:rsidRPr="000576B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4"/>
        <w:tblW w:w="1017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5020"/>
        <w:gridCol w:w="1325"/>
        <w:gridCol w:w="1275"/>
        <w:gridCol w:w="1277"/>
        <w:gridCol w:w="1276"/>
      </w:tblGrid>
      <w:tr w:rsidR="00235458" w:rsidRPr="000576B2" w14:paraId="3022EFC1" w14:textId="77777777" w:rsidTr="004C09AA">
        <w:trPr>
          <w:trHeight w:val="300"/>
        </w:trPr>
        <w:tc>
          <w:tcPr>
            <w:tcW w:w="5020" w:type="dxa"/>
            <w:vMerge w:val="restart"/>
            <w:noWrap/>
            <w:vAlign w:val="center"/>
          </w:tcPr>
          <w:p w14:paraId="7BE8CE21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2600" w:type="dxa"/>
            <w:gridSpan w:val="2"/>
            <w:noWrap/>
            <w:vAlign w:val="center"/>
          </w:tcPr>
          <w:p w14:paraId="2D38D0BC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EBF">
              <w:rPr>
                <w:rFonts w:ascii="Times New Roman" w:hAnsi="Times New Roman" w:cs="Times New Roman" w:hint="eastAsia"/>
                <w:sz w:val="24"/>
                <w:szCs w:val="24"/>
              </w:rPr>
              <w:t>Before Exclusion of AJCC stage</w:t>
            </w:r>
          </w:p>
        </w:tc>
        <w:tc>
          <w:tcPr>
            <w:tcW w:w="2553" w:type="dxa"/>
            <w:gridSpan w:val="2"/>
            <w:noWrap/>
            <w:vAlign w:val="center"/>
          </w:tcPr>
          <w:p w14:paraId="77AC82CD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EBF">
              <w:rPr>
                <w:rFonts w:ascii="Times New Roman" w:hAnsi="Times New Roman" w:cs="Times New Roman" w:hint="eastAsia"/>
                <w:sz w:val="24"/>
                <w:szCs w:val="24"/>
              </w:rPr>
              <w:t>After Exclusion of AJCC stage</w:t>
            </w:r>
          </w:p>
        </w:tc>
      </w:tr>
      <w:tr w:rsidR="00235458" w:rsidRPr="000576B2" w14:paraId="7421051D" w14:textId="77777777" w:rsidTr="004C09AA">
        <w:trPr>
          <w:trHeight w:val="300"/>
        </w:trPr>
        <w:tc>
          <w:tcPr>
            <w:tcW w:w="5020" w:type="dxa"/>
            <w:vMerge/>
            <w:noWrap/>
            <w:vAlign w:val="center"/>
            <w:hideMark/>
          </w:tcPr>
          <w:p w14:paraId="47548D90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11C7ADF9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Tolerance</w:t>
            </w:r>
          </w:p>
        </w:tc>
        <w:tc>
          <w:tcPr>
            <w:tcW w:w="1275" w:type="dxa"/>
            <w:noWrap/>
            <w:vAlign w:val="center"/>
            <w:hideMark/>
          </w:tcPr>
          <w:p w14:paraId="3469E912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VIF</w:t>
            </w:r>
          </w:p>
        </w:tc>
        <w:tc>
          <w:tcPr>
            <w:tcW w:w="1277" w:type="dxa"/>
            <w:noWrap/>
            <w:vAlign w:val="center"/>
            <w:hideMark/>
          </w:tcPr>
          <w:p w14:paraId="5E1F398B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Tolerance</w:t>
            </w:r>
          </w:p>
        </w:tc>
        <w:tc>
          <w:tcPr>
            <w:tcW w:w="1276" w:type="dxa"/>
            <w:noWrap/>
            <w:vAlign w:val="center"/>
            <w:hideMark/>
          </w:tcPr>
          <w:p w14:paraId="6EEF79D0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VIF</w:t>
            </w:r>
          </w:p>
        </w:tc>
      </w:tr>
      <w:tr w:rsidR="00235458" w:rsidRPr="000576B2" w14:paraId="5206DF93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31CE20BF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Age, y (continuous variable)</w:t>
            </w:r>
          </w:p>
        </w:tc>
        <w:tc>
          <w:tcPr>
            <w:tcW w:w="1325" w:type="dxa"/>
            <w:noWrap/>
            <w:vAlign w:val="center"/>
            <w:hideMark/>
          </w:tcPr>
          <w:p w14:paraId="4BCB18ED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47</w:t>
            </w:r>
          </w:p>
        </w:tc>
        <w:tc>
          <w:tcPr>
            <w:tcW w:w="1275" w:type="dxa"/>
            <w:noWrap/>
            <w:vAlign w:val="center"/>
            <w:hideMark/>
          </w:tcPr>
          <w:p w14:paraId="49881842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56</w:t>
            </w:r>
          </w:p>
        </w:tc>
        <w:tc>
          <w:tcPr>
            <w:tcW w:w="1277" w:type="dxa"/>
            <w:noWrap/>
            <w:vAlign w:val="center"/>
            <w:hideMark/>
          </w:tcPr>
          <w:p w14:paraId="051785DB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49</w:t>
            </w:r>
          </w:p>
        </w:tc>
        <w:tc>
          <w:tcPr>
            <w:tcW w:w="1276" w:type="dxa"/>
            <w:noWrap/>
            <w:vAlign w:val="center"/>
            <w:hideMark/>
          </w:tcPr>
          <w:p w14:paraId="7276C8EB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54</w:t>
            </w:r>
          </w:p>
        </w:tc>
      </w:tr>
      <w:tr w:rsidR="00235458" w:rsidRPr="000576B2" w14:paraId="4CCA9ACE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6CBBDC26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325" w:type="dxa"/>
            <w:noWrap/>
            <w:vAlign w:val="center"/>
            <w:hideMark/>
          </w:tcPr>
          <w:p w14:paraId="7DF97E29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18</w:t>
            </w:r>
          </w:p>
        </w:tc>
        <w:tc>
          <w:tcPr>
            <w:tcW w:w="1275" w:type="dxa"/>
            <w:noWrap/>
            <w:vAlign w:val="center"/>
            <w:hideMark/>
          </w:tcPr>
          <w:p w14:paraId="6769DB82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90</w:t>
            </w:r>
          </w:p>
        </w:tc>
        <w:tc>
          <w:tcPr>
            <w:tcW w:w="1277" w:type="dxa"/>
            <w:noWrap/>
            <w:vAlign w:val="center"/>
            <w:hideMark/>
          </w:tcPr>
          <w:p w14:paraId="63170ABA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18</w:t>
            </w:r>
          </w:p>
        </w:tc>
        <w:tc>
          <w:tcPr>
            <w:tcW w:w="1276" w:type="dxa"/>
            <w:noWrap/>
            <w:vAlign w:val="center"/>
            <w:hideMark/>
          </w:tcPr>
          <w:p w14:paraId="06036F1F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89</w:t>
            </w:r>
          </w:p>
        </w:tc>
      </w:tr>
      <w:tr w:rsidR="00235458" w:rsidRPr="000576B2" w14:paraId="0406BACD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13A1A090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Race</w:t>
            </w:r>
          </w:p>
        </w:tc>
        <w:tc>
          <w:tcPr>
            <w:tcW w:w="1325" w:type="dxa"/>
            <w:noWrap/>
            <w:vAlign w:val="center"/>
            <w:hideMark/>
          </w:tcPr>
          <w:p w14:paraId="3A9971FB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84</w:t>
            </w:r>
          </w:p>
        </w:tc>
        <w:tc>
          <w:tcPr>
            <w:tcW w:w="1275" w:type="dxa"/>
            <w:noWrap/>
            <w:vAlign w:val="center"/>
            <w:hideMark/>
          </w:tcPr>
          <w:p w14:paraId="2BB67078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16</w:t>
            </w:r>
          </w:p>
        </w:tc>
        <w:tc>
          <w:tcPr>
            <w:tcW w:w="1277" w:type="dxa"/>
            <w:noWrap/>
            <w:vAlign w:val="center"/>
            <w:hideMark/>
          </w:tcPr>
          <w:p w14:paraId="11056D9C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85</w:t>
            </w:r>
          </w:p>
        </w:tc>
        <w:tc>
          <w:tcPr>
            <w:tcW w:w="1276" w:type="dxa"/>
            <w:noWrap/>
            <w:vAlign w:val="center"/>
            <w:hideMark/>
          </w:tcPr>
          <w:p w14:paraId="184AAE20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15</w:t>
            </w:r>
          </w:p>
        </w:tc>
      </w:tr>
      <w:tr w:rsidR="00235458" w:rsidRPr="000576B2" w14:paraId="5C4AE386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1138EE4B" w14:textId="4F63669A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rital </w:t>
            </w:r>
            <w:r w:rsidR="004C09AA" w:rsidRPr="000576B2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325" w:type="dxa"/>
            <w:noWrap/>
            <w:vAlign w:val="center"/>
            <w:hideMark/>
          </w:tcPr>
          <w:p w14:paraId="501A5FFA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26</w:t>
            </w:r>
          </w:p>
        </w:tc>
        <w:tc>
          <w:tcPr>
            <w:tcW w:w="1275" w:type="dxa"/>
            <w:noWrap/>
            <w:vAlign w:val="center"/>
            <w:hideMark/>
          </w:tcPr>
          <w:p w14:paraId="1EE0E485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80</w:t>
            </w:r>
          </w:p>
        </w:tc>
        <w:tc>
          <w:tcPr>
            <w:tcW w:w="1277" w:type="dxa"/>
            <w:noWrap/>
            <w:vAlign w:val="center"/>
            <w:hideMark/>
          </w:tcPr>
          <w:p w14:paraId="34AB8EF8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28</w:t>
            </w:r>
          </w:p>
        </w:tc>
        <w:tc>
          <w:tcPr>
            <w:tcW w:w="1276" w:type="dxa"/>
            <w:noWrap/>
            <w:vAlign w:val="center"/>
            <w:hideMark/>
          </w:tcPr>
          <w:p w14:paraId="349892F7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78</w:t>
            </w:r>
          </w:p>
        </w:tc>
      </w:tr>
      <w:tr w:rsidR="00235458" w:rsidRPr="000576B2" w14:paraId="185090F2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400764B2" w14:textId="1CAE0BFB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Diagnosis Year (</w:t>
            </w:r>
            <w:r w:rsidR="004C09AA" w:rsidRPr="000576B2">
              <w:rPr>
                <w:rFonts w:ascii="Times New Roman" w:hAnsi="Times New Roman" w:cs="Times New Roman"/>
                <w:sz w:val="24"/>
                <w:szCs w:val="24"/>
              </w:rPr>
              <w:t>Continuous Variable</w:t>
            </w: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25" w:type="dxa"/>
            <w:noWrap/>
            <w:vAlign w:val="center"/>
            <w:hideMark/>
          </w:tcPr>
          <w:p w14:paraId="76AED268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07</w:t>
            </w:r>
          </w:p>
        </w:tc>
        <w:tc>
          <w:tcPr>
            <w:tcW w:w="1275" w:type="dxa"/>
            <w:noWrap/>
            <w:vAlign w:val="center"/>
            <w:hideMark/>
          </w:tcPr>
          <w:p w14:paraId="2BCAE681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103</w:t>
            </w:r>
          </w:p>
        </w:tc>
        <w:tc>
          <w:tcPr>
            <w:tcW w:w="1277" w:type="dxa"/>
            <w:noWrap/>
            <w:vAlign w:val="center"/>
            <w:hideMark/>
          </w:tcPr>
          <w:p w14:paraId="21F9AD1F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07</w:t>
            </w:r>
          </w:p>
        </w:tc>
        <w:tc>
          <w:tcPr>
            <w:tcW w:w="1276" w:type="dxa"/>
            <w:noWrap/>
            <w:vAlign w:val="center"/>
            <w:hideMark/>
          </w:tcPr>
          <w:p w14:paraId="027331F7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102</w:t>
            </w:r>
          </w:p>
        </w:tc>
      </w:tr>
      <w:tr w:rsidR="00235458" w:rsidRPr="000576B2" w14:paraId="114DE1F7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65D560F1" w14:textId="2D2F6B44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umor </w:t>
            </w:r>
            <w:r w:rsidR="004C09AA" w:rsidRPr="000576B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325" w:type="dxa"/>
            <w:noWrap/>
            <w:vAlign w:val="center"/>
            <w:hideMark/>
          </w:tcPr>
          <w:p w14:paraId="45F4E3E7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693</w:t>
            </w:r>
          </w:p>
        </w:tc>
        <w:tc>
          <w:tcPr>
            <w:tcW w:w="1275" w:type="dxa"/>
            <w:noWrap/>
            <w:vAlign w:val="center"/>
            <w:hideMark/>
          </w:tcPr>
          <w:p w14:paraId="5ED7F367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444</w:t>
            </w:r>
          </w:p>
        </w:tc>
        <w:tc>
          <w:tcPr>
            <w:tcW w:w="1277" w:type="dxa"/>
            <w:noWrap/>
            <w:vAlign w:val="center"/>
            <w:hideMark/>
          </w:tcPr>
          <w:p w14:paraId="1DA19222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700</w:t>
            </w:r>
          </w:p>
        </w:tc>
        <w:tc>
          <w:tcPr>
            <w:tcW w:w="1276" w:type="dxa"/>
            <w:noWrap/>
            <w:vAlign w:val="center"/>
            <w:hideMark/>
          </w:tcPr>
          <w:p w14:paraId="5A6FE26A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429</w:t>
            </w:r>
          </w:p>
        </w:tc>
      </w:tr>
      <w:tr w:rsidR="00235458" w:rsidRPr="000576B2" w14:paraId="68629EE0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73E271F5" w14:textId="2B7ED5FA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 </w:t>
            </w:r>
            <w:r w:rsidR="004C09AA" w:rsidRPr="000576B2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325" w:type="dxa"/>
            <w:noWrap/>
            <w:vAlign w:val="center"/>
            <w:hideMark/>
          </w:tcPr>
          <w:p w14:paraId="513AAACE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316</w:t>
            </w:r>
          </w:p>
        </w:tc>
        <w:tc>
          <w:tcPr>
            <w:tcW w:w="1275" w:type="dxa"/>
            <w:noWrap/>
            <w:vAlign w:val="center"/>
            <w:hideMark/>
          </w:tcPr>
          <w:p w14:paraId="52B782C4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3.164</w:t>
            </w:r>
          </w:p>
        </w:tc>
        <w:tc>
          <w:tcPr>
            <w:tcW w:w="1277" w:type="dxa"/>
            <w:noWrap/>
            <w:vAlign w:val="center"/>
            <w:hideMark/>
          </w:tcPr>
          <w:p w14:paraId="6520828D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866</w:t>
            </w:r>
          </w:p>
        </w:tc>
        <w:tc>
          <w:tcPr>
            <w:tcW w:w="1276" w:type="dxa"/>
            <w:noWrap/>
            <w:vAlign w:val="center"/>
            <w:hideMark/>
          </w:tcPr>
          <w:p w14:paraId="2B3D43E6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154</w:t>
            </w:r>
          </w:p>
        </w:tc>
      </w:tr>
      <w:tr w:rsidR="00235458" w:rsidRPr="000576B2" w14:paraId="6F753691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2A75ECCA" w14:textId="2685B034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 w:rsidR="004C09AA" w:rsidRPr="000576B2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325" w:type="dxa"/>
            <w:noWrap/>
            <w:vAlign w:val="center"/>
            <w:hideMark/>
          </w:tcPr>
          <w:p w14:paraId="0909CD10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536</w:t>
            </w:r>
          </w:p>
        </w:tc>
        <w:tc>
          <w:tcPr>
            <w:tcW w:w="1275" w:type="dxa"/>
            <w:noWrap/>
            <w:vAlign w:val="center"/>
            <w:hideMark/>
          </w:tcPr>
          <w:p w14:paraId="580CA3D2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867</w:t>
            </w:r>
          </w:p>
        </w:tc>
        <w:tc>
          <w:tcPr>
            <w:tcW w:w="1277" w:type="dxa"/>
            <w:noWrap/>
            <w:vAlign w:val="center"/>
            <w:hideMark/>
          </w:tcPr>
          <w:p w14:paraId="77F5944A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625</w:t>
            </w:r>
          </w:p>
        </w:tc>
        <w:tc>
          <w:tcPr>
            <w:tcW w:w="1276" w:type="dxa"/>
            <w:noWrap/>
            <w:vAlign w:val="center"/>
            <w:hideMark/>
          </w:tcPr>
          <w:p w14:paraId="2346D565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600</w:t>
            </w:r>
          </w:p>
        </w:tc>
      </w:tr>
      <w:tr w:rsidR="00235458" w:rsidRPr="000576B2" w14:paraId="5EA0A2FC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7EBB3F53" w14:textId="3E41BCA8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 </w:t>
            </w:r>
            <w:r w:rsidR="004C09AA" w:rsidRPr="000576B2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325" w:type="dxa"/>
            <w:noWrap/>
            <w:vAlign w:val="center"/>
            <w:hideMark/>
          </w:tcPr>
          <w:p w14:paraId="70794DA8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309</w:t>
            </w:r>
          </w:p>
        </w:tc>
        <w:tc>
          <w:tcPr>
            <w:tcW w:w="1275" w:type="dxa"/>
            <w:noWrap/>
            <w:vAlign w:val="center"/>
            <w:hideMark/>
          </w:tcPr>
          <w:p w14:paraId="78A525A2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3.235</w:t>
            </w:r>
          </w:p>
        </w:tc>
        <w:tc>
          <w:tcPr>
            <w:tcW w:w="1277" w:type="dxa"/>
            <w:noWrap/>
            <w:vAlign w:val="center"/>
            <w:hideMark/>
          </w:tcPr>
          <w:p w14:paraId="72A19E93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51</w:t>
            </w:r>
          </w:p>
        </w:tc>
        <w:tc>
          <w:tcPr>
            <w:tcW w:w="1276" w:type="dxa"/>
            <w:noWrap/>
            <w:vAlign w:val="center"/>
            <w:hideMark/>
          </w:tcPr>
          <w:p w14:paraId="3D4D6ECE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51</w:t>
            </w:r>
          </w:p>
        </w:tc>
      </w:tr>
      <w:tr w:rsidR="00235458" w:rsidRPr="000576B2" w14:paraId="12AC8F0C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539988B2" w14:textId="4A6D8522" w:rsidR="00235458" w:rsidRPr="000576B2" w:rsidRDefault="004C09AA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JCC S</w:t>
            </w:r>
            <w:r w:rsidR="00235458"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tage</w:t>
            </w:r>
          </w:p>
        </w:tc>
        <w:tc>
          <w:tcPr>
            <w:tcW w:w="1325" w:type="dxa"/>
            <w:noWrap/>
            <w:vAlign w:val="center"/>
            <w:hideMark/>
          </w:tcPr>
          <w:p w14:paraId="441DE4C3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158</w:t>
            </w:r>
          </w:p>
        </w:tc>
        <w:tc>
          <w:tcPr>
            <w:tcW w:w="1275" w:type="dxa"/>
            <w:noWrap/>
            <w:vAlign w:val="center"/>
            <w:hideMark/>
          </w:tcPr>
          <w:p w14:paraId="49DDED59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.317</w:t>
            </w:r>
          </w:p>
        </w:tc>
        <w:tc>
          <w:tcPr>
            <w:tcW w:w="1277" w:type="dxa"/>
            <w:noWrap/>
            <w:vAlign w:val="center"/>
            <w:hideMark/>
          </w:tcPr>
          <w:p w14:paraId="61E7475F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0A9F1C4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0576B2" w14:paraId="3A7CFF4E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00F88499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Histological Grade</w:t>
            </w:r>
          </w:p>
        </w:tc>
        <w:tc>
          <w:tcPr>
            <w:tcW w:w="1325" w:type="dxa"/>
            <w:noWrap/>
            <w:vAlign w:val="center"/>
            <w:hideMark/>
          </w:tcPr>
          <w:p w14:paraId="59039A44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11</w:t>
            </w:r>
          </w:p>
        </w:tc>
        <w:tc>
          <w:tcPr>
            <w:tcW w:w="1275" w:type="dxa"/>
            <w:noWrap/>
            <w:vAlign w:val="center"/>
            <w:hideMark/>
          </w:tcPr>
          <w:p w14:paraId="7A41F921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98</w:t>
            </w:r>
          </w:p>
        </w:tc>
        <w:tc>
          <w:tcPr>
            <w:tcW w:w="1277" w:type="dxa"/>
            <w:noWrap/>
            <w:vAlign w:val="center"/>
            <w:hideMark/>
          </w:tcPr>
          <w:p w14:paraId="4FFF738E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911</w:t>
            </w:r>
          </w:p>
        </w:tc>
        <w:tc>
          <w:tcPr>
            <w:tcW w:w="1276" w:type="dxa"/>
            <w:noWrap/>
            <w:vAlign w:val="center"/>
            <w:hideMark/>
          </w:tcPr>
          <w:p w14:paraId="1600DF23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098</w:t>
            </w:r>
          </w:p>
        </w:tc>
      </w:tr>
      <w:tr w:rsidR="00235458" w:rsidRPr="000576B2" w14:paraId="3FA51EF5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685B3903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Surgery Type</w:t>
            </w:r>
          </w:p>
        </w:tc>
        <w:tc>
          <w:tcPr>
            <w:tcW w:w="1325" w:type="dxa"/>
            <w:noWrap/>
            <w:vAlign w:val="center"/>
            <w:hideMark/>
          </w:tcPr>
          <w:p w14:paraId="0EA71497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716</w:t>
            </w:r>
          </w:p>
        </w:tc>
        <w:tc>
          <w:tcPr>
            <w:tcW w:w="1275" w:type="dxa"/>
            <w:noWrap/>
            <w:vAlign w:val="center"/>
            <w:hideMark/>
          </w:tcPr>
          <w:p w14:paraId="3ACD98EE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397</w:t>
            </w:r>
          </w:p>
        </w:tc>
        <w:tc>
          <w:tcPr>
            <w:tcW w:w="1277" w:type="dxa"/>
            <w:noWrap/>
            <w:vAlign w:val="center"/>
            <w:hideMark/>
          </w:tcPr>
          <w:p w14:paraId="7C70C583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719</w:t>
            </w:r>
          </w:p>
        </w:tc>
        <w:tc>
          <w:tcPr>
            <w:tcW w:w="1276" w:type="dxa"/>
            <w:noWrap/>
            <w:vAlign w:val="center"/>
            <w:hideMark/>
          </w:tcPr>
          <w:p w14:paraId="0D5637BE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392</w:t>
            </w:r>
          </w:p>
        </w:tc>
      </w:tr>
      <w:tr w:rsidR="00235458" w:rsidRPr="000576B2" w14:paraId="494E5223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3CA179EA" w14:textId="1EFE9422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diation </w:t>
            </w:r>
            <w:r w:rsidR="004C09AA" w:rsidRPr="000576B2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1325" w:type="dxa"/>
            <w:noWrap/>
            <w:vAlign w:val="center"/>
            <w:hideMark/>
          </w:tcPr>
          <w:p w14:paraId="19CEE8D7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872</w:t>
            </w:r>
          </w:p>
        </w:tc>
        <w:tc>
          <w:tcPr>
            <w:tcW w:w="1275" w:type="dxa"/>
            <w:noWrap/>
            <w:vAlign w:val="center"/>
            <w:hideMark/>
          </w:tcPr>
          <w:p w14:paraId="31C749FC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147</w:t>
            </w:r>
          </w:p>
        </w:tc>
        <w:tc>
          <w:tcPr>
            <w:tcW w:w="1277" w:type="dxa"/>
            <w:noWrap/>
            <w:vAlign w:val="center"/>
            <w:hideMark/>
          </w:tcPr>
          <w:p w14:paraId="456E2622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875</w:t>
            </w:r>
          </w:p>
        </w:tc>
        <w:tc>
          <w:tcPr>
            <w:tcW w:w="1276" w:type="dxa"/>
            <w:noWrap/>
            <w:vAlign w:val="center"/>
            <w:hideMark/>
          </w:tcPr>
          <w:p w14:paraId="2DB9BB2C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143</w:t>
            </w:r>
          </w:p>
        </w:tc>
      </w:tr>
      <w:tr w:rsidR="00235458" w:rsidRPr="000576B2" w14:paraId="38E1CE94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5CB1E9AC" w14:textId="0AB6E5C3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ymph </w:t>
            </w:r>
            <w:r w:rsidR="004C09AA" w:rsidRPr="000576B2">
              <w:rPr>
                <w:rFonts w:ascii="Times New Roman" w:hAnsi="Times New Roman" w:cs="Times New Roman"/>
                <w:sz w:val="24"/>
                <w:szCs w:val="24"/>
              </w:rPr>
              <w:t>Node Count (Continuous Variable)</w:t>
            </w:r>
          </w:p>
        </w:tc>
        <w:tc>
          <w:tcPr>
            <w:tcW w:w="1325" w:type="dxa"/>
            <w:noWrap/>
            <w:vAlign w:val="center"/>
            <w:hideMark/>
          </w:tcPr>
          <w:p w14:paraId="305E46F9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856</w:t>
            </w:r>
          </w:p>
        </w:tc>
        <w:tc>
          <w:tcPr>
            <w:tcW w:w="1275" w:type="dxa"/>
            <w:noWrap/>
            <w:vAlign w:val="center"/>
            <w:hideMark/>
          </w:tcPr>
          <w:p w14:paraId="2BD58FFB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168</w:t>
            </w:r>
          </w:p>
        </w:tc>
        <w:tc>
          <w:tcPr>
            <w:tcW w:w="1277" w:type="dxa"/>
            <w:noWrap/>
            <w:vAlign w:val="center"/>
            <w:hideMark/>
          </w:tcPr>
          <w:p w14:paraId="3B015BA3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</w:p>
        </w:tc>
        <w:tc>
          <w:tcPr>
            <w:tcW w:w="1276" w:type="dxa"/>
            <w:noWrap/>
            <w:vAlign w:val="center"/>
            <w:hideMark/>
          </w:tcPr>
          <w:p w14:paraId="3E2552AF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165</w:t>
            </w:r>
          </w:p>
        </w:tc>
      </w:tr>
      <w:tr w:rsidR="00235458" w:rsidRPr="000576B2" w14:paraId="0BCD2905" w14:textId="77777777" w:rsidTr="004C09AA">
        <w:trPr>
          <w:trHeight w:val="300"/>
        </w:trPr>
        <w:tc>
          <w:tcPr>
            <w:tcW w:w="5020" w:type="dxa"/>
            <w:noWrap/>
            <w:vAlign w:val="center"/>
            <w:hideMark/>
          </w:tcPr>
          <w:p w14:paraId="49BED6C9" w14:textId="1657852C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="004C09AA" w:rsidRPr="000576B2">
              <w:rPr>
                <w:rFonts w:ascii="Times New Roman" w:hAnsi="Times New Roman" w:cs="Times New Roman"/>
                <w:sz w:val="24"/>
                <w:szCs w:val="24"/>
              </w:rPr>
              <w:t xml:space="preserve">. Positive </w:t>
            </w: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LN</w:t>
            </w:r>
          </w:p>
        </w:tc>
        <w:tc>
          <w:tcPr>
            <w:tcW w:w="1325" w:type="dxa"/>
            <w:noWrap/>
            <w:vAlign w:val="center"/>
            <w:hideMark/>
          </w:tcPr>
          <w:p w14:paraId="3942C0C0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643</w:t>
            </w:r>
          </w:p>
        </w:tc>
        <w:tc>
          <w:tcPr>
            <w:tcW w:w="1275" w:type="dxa"/>
            <w:noWrap/>
            <w:vAlign w:val="center"/>
            <w:hideMark/>
          </w:tcPr>
          <w:p w14:paraId="50E95686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556</w:t>
            </w:r>
          </w:p>
        </w:tc>
        <w:tc>
          <w:tcPr>
            <w:tcW w:w="1277" w:type="dxa"/>
            <w:noWrap/>
            <w:vAlign w:val="center"/>
            <w:hideMark/>
          </w:tcPr>
          <w:p w14:paraId="22A9252E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0.646</w:t>
            </w:r>
          </w:p>
        </w:tc>
        <w:tc>
          <w:tcPr>
            <w:tcW w:w="1276" w:type="dxa"/>
            <w:noWrap/>
            <w:vAlign w:val="center"/>
            <w:hideMark/>
          </w:tcPr>
          <w:p w14:paraId="4E0408A9" w14:textId="77777777" w:rsidR="00235458" w:rsidRPr="000576B2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6B2">
              <w:rPr>
                <w:rFonts w:ascii="Times New Roman" w:hAnsi="Times New Roman" w:cs="Times New Roman" w:hint="eastAsia"/>
                <w:sz w:val="24"/>
                <w:szCs w:val="24"/>
              </w:rPr>
              <w:t>1.547</w:t>
            </w:r>
          </w:p>
        </w:tc>
      </w:tr>
    </w:tbl>
    <w:p w14:paraId="099A355C" w14:textId="28250BD1" w:rsidR="0039141F" w:rsidRPr="00632181" w:rsidRDefault="0039141F" w:rsidP="00AE68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141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9141F" w:rsidRPr="00632181" w:rsidSect="004C09AA">
      <w:footerReference w:type="even" r:id="rId9"/>
      <w:footerReference w:type="default" r:id="rId10"/>
      <w:pgSz w:w="11901" w:h="16840"/>
      <w:pgMar w:top="1440" w:right="1797" w:bottom="1440" w:left="1797" w:header="851" w:footer="992" w:gutter="0"/>
      <w:cols w:space="425"/>
      <w:docGrid w:linePitch="312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EF136" w14:textId="77777777" w:rsidR="004C07E2" w:rsidRDefault="004C07E2" w:rsidP="00565335">
      <w:r>
        <w:separator/>
      </w:r>
    </w:p>
  </w:endnote>
  <w:endnote w:type="continuationSeparator" w:id="0">
    <w:p w14:paraId="4244F3C3" w14:textId="77777777" w:rsidR="004C07E2" w:rsidRDefault="004C07E2" w:rsidP="00565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55771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C9005A4" w14:textId="77777777" w:rsidR="00B523D8" w:rsidRDefault="00B523D8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5F92D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4C09AA">
      <w:rPr>
        <w:rStyle w:val="af1"/>
        <w:noProof/>
      </w:rPr>
      <w:t>1</w:t>
    </w:r>
    <w:r>
      <w:rPr>
        <w:rStyle w:val="af1"/>
      </w:rPr>
      <w:fldChar w:fldCharType="end"/>
    </w:r>
  </w:p>
  <w:p w14:paraId="236D9551" w14:textId="77777777" w:rsidR="00B523D8" w:rsidRDefault="00B523D8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97B77" w14:textId="77777777" w:rsidR="004C07E2" w:rsidRDefault="004C07E2" w:rsidP="00565335">
      <w:r>
        <w:separator/>
      </w:r>
    </w:p>
  </w:footnote>
  <w:footnote w:type="continuationSeparator" w:id="0">
    <w:p w14:paraId="1921721E" w14:textId="77777777" w:rsidR="004C07E2" w:rsidRDefault="004C07E2" w:rsidP="005653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17E81"/>
    <w:multiLevelType w:val="hybridMultilevel"/>
    <w:tmpl w:val="89C25358"/>
    <w:lvl w:ilvl="0" w:tplc="88386A2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">
    <w15:presenceInfo w15:providerId="None" w15:userId="T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t95r9vqrf0e4ezzvzpp05m5z25ptsssstx&quot;&gt;My EndNote Library&lt;record-ids&gt;&lt;item&gt;4441&lt;/item&gt;&lt;item&gt;4442&lt;/item&gt;&lt;item&gt;4443&lt;/item&gt;&lt;item&gt;5300&lt;/item&gt;&lt;item&gt;5301&lt;/item&gt;&lt;item&gt;5327&lt;/item&gt;&lt;item&gt;5458&lt;/item&gt;&lt;item&gt;5459&lt;/item&gt;&lt;item&gt;5626&lt;/item&gt;&lt;item&gt;5628&lt;/item&gt;&lt;item&gt;5629&lt;/item&gt;&lt;item&gt;5630&lt;/item&gt;&lt;item&gt;5631&lt;/item&gt;&lt;item&gt;5632&lt;/item&gt;&lt;item&gt;5666&lt;/item&gt;&lt;item&gt;5681&lt;/item&gt;&lt;item&gt;5700&lt;/item&gt;&lt;item&gt;5707&lt;/item&gt;&lt;item&gt;5732&lt;/item&gt;&lt;item&gt;5733&lt;/item&gt;&lt;item&gt;5735&lt;/item&gt;&lt;item&gt;5737&lt;/item&gt;&lt;item&gt;5738&lt;/item&gt;&lt;item&gt;5740&lt;/item&gt;&lt;item&gt;5741&lt;/item&gt;&lt;item&gt;5743&lt;/item&gt;&lt;item&gt;5745&lt;/item&gt;&lt;item&gt;5746&lt;/item&gt;&lt;item&gt;5749&lt;/item&gt;&lt;item&gt;5750&lt;/item&gt;&lt;item&gt;5753&lt;/item&gt;&lt;item&gt;5757&lt;/item&gt;&lt;item&gt;5758&lt;/item&gt;&lt;item&gt;5759&lt;/item&gt;&lt;item&gt;5760&lt;/item&gt;&lt;item&gt;5761&lt;/item&gt;&lt;item&gt;5762&lt;/item&gt;&lt;item&gt;5763&lt;/item&gt;&lt;item&gt;5765&lt;/item&gt;&lt;item&gt;5781&lt;/item&gt;&lt;/record-ids&gt;&lt;/item&gt;&lt;/Libraries&gt;"/>
  </w:docVars>
  <w:rsids>
    <w:rsidRoot w:val="00A70832"/>
    <w:rsid w:val="00001622"/>
    <w:rsid w:val="00013594"/>
    <w:rsid w:val="00014918"/>
    <w:rsid w:val="00014A63"/>
    <w:rsid w:val="00014BE2"/>
    <w:rsid w:val="000172A6"/>
    <w:rsid w:val="00017477"/>
    <w:rsid w:val="00020722"/>
    <w:rsid w:val="000225F8"/>
    <w:rsid w:val="0002714A"/>
    <w:rsid w:val="00030EF3"/>
    <w:rsid w:val="0003189D"/>
    <w:rsid w:val="00032FF7"/>
    <w:rsid w:val="000330B5"/>
    <w:rsid w:val="000410AA"/>
    <w:rsid w:val="00042130"/>
    <w:rsid w:val="00044694"/>
    <w:rsid w:val="000453B8"/>
    <w:rsid w:val="00053C51"/>
    <w:rsid w:val="00053E71"/>
    <w:rsid w:val="000567B9"/>
    <w:rsid w:val="00060F3E"/>
    <w:rsid w:val="0006114D"/>
    <w:rsid w:val="000627C9"/>
    <w:rsid w:val="00062CB1"/>
    <w:rsid w:val="000636C0"/>
    <w:rsid w:val="00063747"/>
    <w:rsid w:val="00066FE7"/>
    <w:rsid w:val="00070D61"/>
    <w:rsid w:val="00072DA5"/>
    <w:rsid w:val="0007588D"/>
    <w:rsid w:val="00080BC9"/>
    <w:rsid w:val="00081B1D"/>
    <w:rsid w:val="00091E5C"/>
    <w:rsid w:val="00092640"/>
    <w:rsid w:val="000933F8"/>
    <w:rsid w:val="000936BD"/>
    <w:rsid w:val="00094DA5"/>
    <w:rsid w:val="00095AFA"/>
    <w:rsid w:val="00095BE4"/>
    <w:rsid w:val="00095EC6"/>
    <w:rsid w:val="000A1EF3"/>
    <w:rsid w:val="000A2C70"/>
    <w:rsid w:val="000A5DA0"/>
    <w:rsid w:val="000A718B"/>
    <w:rsid w:val="000B10DD"/>
    <w:rsid w:val="000B4E52"/>
    <w:rsid w:val="000C10E4"/>
    <w:rsid w:val="000C7F50"/>
    <w:rsid w:val="000D2ED3"/>
    <w:rsid w:val="000D59D5"/>
    <w:rsid w:val="000D67E5"/>
    <w:rsid w:val="000D7AB9"/>
    <w:rsid w:val="000D7B6F"/>
    <w:rsid w:val="000E1878"/>
    <w:rsid w:val="000E1A29"/>
    <w:rsid w:val="000E2E90"/>
    <w:rsid w:val="000E43BD"/>
    <w:rsid w:val="000F43ED"/>
    <w:rsid w:val="001057D2"/>
    <w:rsid w:val="00106E91"/>
    <w:rsid w:val="0011383B"/>
    <w:rsid w:val="0012066E"/>
    <w:rsid w:val="00120DB9"/>
    <w:rsid w:val="0012423F"/>
    <w:rsid w:val="001302A1"/>
    <w:rsid w:val="00130C15"/>
    <w:rsid w:val="00130F74"/>
    <w:rsid w:val="00135CB0"/>
    <w:rsid w:val="001370A1"/>
    <w:rsid w:val="001375BD"/>
    <w:rsid w:val="00140923"/>
    <w:rsid w:val="00146A6E"/>
    <w:rsid w:val="00152D49"/>
    <w:rsid w:val="0015417C"/>
    <w:rsid w:val="001560D9"/>
    <w:rsid w:val="0015691D"/>
    <w:rsid w:val="001630C8"/>
    <w:rsid w:val="00165BC6"/>
    <w:rsid w:val="00171435"/>
    <w:rsid w:val="001718F8"/>
    <w:rsid w:val="00173E62"/>
    <w:rsid w:val="00182D95"/>
    <w:rsid w:val="00183C95"/>
    <w:rsid w:val="001868BB"/>
    <w:rsid w:val="00191914"/>
    <w:rsid w:val="001953DB"/>
    <w:rsid w:val="00195A09"/>
    <w:rsid w:val="001961CE"/>
    <w:rsid w:val="001A134C"/>
    <w:rsid w:val="001B724D"/>
    <w:rsid w:val="001C08FA"/>
    <w:rsid w:val="001C3A67"/>
    <w:rsid w:val="001C53A8"/>
    <w:rsid w:val="001D0236"/>
    <w:rsid w:val="001D111F"/>
    <w:rsid w:val="001D336A"/>
    <w:rsid w:val="001D5A03"/>
    <w:rsid w:val="001D5E77"/>
    <w:rsid w:val="001E6A2B"/>
    <w:rsid w:val="001F091F"/>
    <w:rsid w:val="001F20C4"/>
    <w:rsid w:val="001F2CF2"/>
    <w:rsid w:val="001F3618"/>
    <w:rsid w:val="001F3D76"/>
    <w:rsid w:val="001F48E4"/>
    <w:rsid w:val="001F6AB1"/>
    <w:rsid w:val="001F776A"/>
    <w:rsid w:val="002011CB"/>
    <w:rsid w:val="00212964"/>
    <w:rsid w:val="00213012"/>
    <w:rsid w:val="0021552B"/>
    <w:rsid w:val="00215B6B"/>
    <w:rsid w:val="002161D8"/>
    <w:rsid w:val="002178DA"/>
    <w:rsid w:val="00217D66"/>
    <w:rsid w:val="00220DC9"/>
    <w:rsid w:val="00222374"/>
    <w:rsid w:val="00222F53"/>
    <w:rsid w:val="00223E09"/>
    <w:rsid w:val="0022451F"/>
    <w:rsid w:val="00224A99"/>
    <w:rsid w:val="00225193"/>
    <w:rsid w:val="0022594E"/>
    <w:rsid w:val="00226A2F"/>
    <w:rsid w:val="00227415"/>
    <w:rsid w:val="00230C97"/>
    <w:rsid w:val="00230FEE"/>
    <w:rsid w:val="00235458"/>
    <w:rsid w:val="002403AC"/>
    <w:rsid w:val="002444FB"/>
    <w:rsid w:val="00244C7C"/>
    <w:rsid w:val="00245247"/>
    <w:rsid w:val="00247422"/>
    <w:rsid w:val="00252102"/>
    <w:rsid w:val="0025231B"/>
    <w:rsid w:val="00257472"/>
    <w:rsid w:val="002577DA"/>
    <w:rsid w:val="00260F3A"/>
    <w:rsid w:val="00261C14"/>
    <w:rsid w:val="00263210"/>
    <w:rsid w:val="00271854"/>
    <w:rsid w:val="0028184F"/>
    <w:rsid w:val="00283342"/>
    <w:rsid w:val="00291F04"/>
    <w:rsid w:val="00291FF3"/>
    <w:rsid w:val="00293EB0"/>
    <w:rsid w:val="00296102"/>
    <w:rsid w:val="002964D2"/>
    <w:rsid w:val="00296DB5"/>
    <w:rsid w:val="002A1C83"/>
    <w:rsid w:val="002A441F"/>
    <w:rsid w:val="002A5350"/>
    <w:rsid w:val="002A7CE2"/>
    <w:rsid w:val="002A7D5C"/>
    <w:rsid w:val="002B19F8"/>
    <w:rsid w:val="002B1E6D"/>
    <w:rsid w:val="002B2FED"/>
    <w:rsid w:val="002C017D"/>
    <w:rsid w:val="002C3884"/>
    <w:rsid w:val="002C4801"/>
    <w:rsid w:val="002C585D"/>
    <w:rsid w:val="002C682E"/>
    <w:rsid w:val="002C7DEC"/>
    <w:rsid w:val="002D0823"/>
    <w:rsid w:val="002E0BB8"/>
    <w:rsid w:val="002E6040"/>
    <w:rsid w:val="002E6814"/>
    <w:rsid w:val="002F0AE3"/>
    <w:rsid w:val="002F2A79"/>
    <w:rsid w:val="002F6044"/>
    <w:rsid w:val="002F73C3"/>
    <w:rsid w:val="002F7ED7"/>
    <w:rsid w:val="00300285"/>
    <w:rsid w:val="00301612"/>
    <w:rsid w:val="003031F1"/>
    <w:rsid w:val="00303BAD"/>
    <w:rsid w:val="003050CE"/>
    <w:rsid w:val="0031281B"/>
    <w:rsid w:val="00314512"/>
    <w:rsid w:val="003169A7"/>
    <w:rsid w:val="00316B05"/>
    <w:rsid w:val="00317CE1"/>
    <w:rsid w:val="00323A9A"/>
    <w:rsid w:val="00324D12"/>
    <w:rsid w:val="0032715E"/>
    <w:rsid w:val="00331CC9"/>
    <w:rsid w:val="0033489D"/>
    <w:rsid w:val="0034313D"/>
    <w:rsid w:val="003449F0"/>
    <w:rsid w:val="003470D7"/>
    <w:rsid w:val="003524D8"/>
    <w:rsid w:val="003549DE"/>
    <w:rsid w:val="00357002"/>
    <w:rsid w:val="003617F0"/>
    <w:rsid w:val="003631EB"/>
    <w:rsid w:val="003655CB"/>
    <w:rsid w:val="0037190E"/>
    <w:rsid w:val="00372832"/>
    <w:rsid w:val="00373F59"/>
    <w:rsid w:val="00375EE3"/>
    <w:rsid w:val="00380462"/>
    <w:rsid w:val="003817F8"/>
    <w:rsid w:val="00384F02"/>
    <w:rsid w:val="00390CF6"/>
    <w:rsid w:val="0039141F"/>
    <w:rsid w:val="003916C6"/>
    <w:rsid w:val="0039234A"/>
    <w:rsid w:val="00393A30"/>
    <w:rsid w:val="00394873"/>
    <w:rsid w:val="00396120"/>
    <w:rsid w:val="003A47DC"/>
    <w:rsid w:val="003A5097"/>
    <w:rsid w:val="003B4266"/>
    <w:rsid w:val="003B6417"/>
    <w:rsid w:val="003B65F7"/>
    <w:rsid w:val="003B6D9E"/>
    <w:rsid w:val="003D038B"/>
    <w:rsid w:val="003D1195"/>
    <w:rsid w:val="003D12E1"/>
    <w:rsid w:val="003D1519"/>
    <w:rsid w:val="003D1BEE"/>
    <w:rsid w:val="003D35AD"/>
    <w:rsid w:val="003F019D"/>
    <w:rsid w:val="003F1278"/>
    <w:rsid w:val="003F177F"/>
    <w:rsid w:val="00400764"/>
    <w:rsid w:val="00402142"/>
    <w:rsid w:val="00403BA2"/>
    <w:rsid w:val="00403DD0"/>
    <w:rsid w:val="00404514"/>
    <w:rsid w:val="00405F7F"/>
    <w:rsid w:val="00407B9F"/>
    <w:rsid w:val="0041181A"/>
    <w:rsid w:val="00412A00"/>
    <w:rsid w:val="004160B5"/>
    <w:rsid w:val="0041717F"/>
    <w:rsid w:val="00417C3A"/>
    <w:rsid w:val="0042116A"/>
    <w:rsid w:val="004211F7"/>
    <w:rsid w:val="0042269E"/>
    <w:rsid w:val="00423C23"/>
    <w:rsid w:val="00424765"/>
    <w:rsid w:val="00427395"/>
    <w:rsid w:val="0043077F"/>
    <w:rsid w:val="004307AC"/>
    <w:rsid w:val="00434D6F"/>
    <w:rsid w:val="00436A5E"/>
    <w:rsid w:val="00437E38"/>
    <w:rsid w:val="00444159"/>
    <w:rsid w:val="00445530"/>
    <w:rsid w:val="004460BE"/>
    <w:rsid w:val="0045409B"/>
    <w:rsid w:val="004555C1"/>
    <w:rsid w:val="0045668F"/>
    <w:rsid w:val="00461B75"/>
    <w:rsid w:val="00465AA4"/>
    <w:rsid w:val="00466A3E"/>
    <w:rsid w:val="00470DC0"/>
    <w:rsid w:val="00470F7D"/>
    <w:rsid w:val="00470FDC"/>
    <w:rsid w:val="004720B6"/>
    <w:rsid w:val="00473760"/>
    <w:rsid w:val="004740F3"/>
    <w:rsid w:val="0047448C"/>
    <w:rsid w:val="0047521A"/>
    <w:rsid w:val="004759E6"/>
    <w:rsid w:val="00483C79"/>
    <w:rsid w:val="004871C3"/>
    <w:rsid w:val="00497022"/>
    <w:rsid w:val="00497809"/>
    <w:rsid w:val="004A0D1E"/>
    <w:rsid w:val="004A1893"/>
    <w:rsid w:val="004A2D72"/>
    <w:rsid w:val="004A3FDB"/>
    <w:rsid w:val="004A4070"/>
    <w:rsid w:val="004A43FD"/>
    <w:rsid w:val="004B01EA"/>
    <w:rsid w:val="004B2E3E"/>
    <w:rsid w:val="004B5052"/>
    <w:rsid w:val="004C07E2"/>
    <w:rsid w:val="004C09AA"/>
    <w:rsid w:val="004C0A88"/>
    <w:rsid w:val="004C2628"/>
    <w:rsid w:val="004C3E58"/>
    <w:rsid w:val="004C3FC8"/>
    <w:rsid w:val="004C4620"/>
    <w:rsid w:val="004C5BCD"/>
    <w:rsid w:val="004D2C75"/>
    <w:rsid w:val="004D4DD1"/>
    <w:rsid w:val="004D7033"/>
    <w:rsid w:val="004D785D"/>
    <w:rsid w:val="004D7B7B"/>
    <w:rsid w:val="004E2953"/>
    <w:rsid w:val="004E44BA"/>
    <w:rsid w:val="004F05DE"/>
    <w:rsid w:val="004F174A"/>
    <w:rsid w:val="004F3388"/>
    <w:rsid w:val="004F4813"/>
    <w:rsid w:val="004F5CE9"/>
    <w:rsid w:val="00504212"/>
    <w:rsid w:val="00504FA1"/>
    <w:rsid w:val="00507ECA"/>
    <w:rsid w:val="00511567"/>
    <w:rsid w:val="00511D24"/>
    <w:rsid w:val="00514D83"/>
    <w:rsid w:val="00521AD6"/>
    <w:rsid w:val="00523516"/>
    <w:rsid w:val="00524126"/>
    <w:rsid w:val="0052439B"/>
    <w:rsid w:val="005266E5"/>
    <w:rsid w:val="00530823"/>
    <w:rsid w:val="00535B87"/>
    <w:rsid w:val="005433F6"/>
    <w:rsid w:val="0054575F"/>
    <w:rsid w:val="0054644C"/>
    <w:rsid w:val="005479C2"/>
    <w:rsid w:val="0055093B"/>
    <w:rsid w:val="00550BB9"/>
    <w:rsid w:val="00551C8B"/>
    <w:rsid w:val="005542CE"/>
    <w:rsid w:val="00554331"/>
    <w:rsid w:val="00554BD3"/>
    <w:rsid w:val="0055747C"/>
    <w:rsid w:val="005620F5"/>
    <w:rsid w:val="0056516C"/>
    <w:rsid w:val="00565335"/>
    <w:rsid w:val="005675C2"/>
    <w:rsid w:val="00571ABF"/>
    <w:rsid w:val="0057505B"/>
    <w:rsid w:val="0058010E"/>
    <w:rsid w:val="00580F04"/>
    <w:rsid w:val="005858B1"/>
    <w:rsid w:val="00587DBB"/>
    <w:rsid w:val="005917E8"/>
    <w:rsid w:val="005919EF"/>
    <w:rsid w:val="00592618"/>
    <w:rsid w:val="00592796"/>
    <w:rsid w:val="005979CA"/>
    <w:rsid w:val="005A16AA"/>
    <w:rsid w:val="005A549D"/>
    <w:rsid w:val="005A648E"/>
    <w:rsid w:val="005B10EE"/>
    <w:rsid w:val="005B24B8"/>
    <w:rsid w:val="005B2A20"/>
    <w:rsid w:val="005B43C1"/>
    <w:rsid w:val="005B5EAC"/>
    <w:rsid w:val="005B62EB"/>
    <w:rsid w:val="005B6317"/>
    <w:rsid w:val="005B7BCC"/>
    <w:rsid w:val="005C01D2"/>
    <w:rsid w:val="005C0444"/>
    <w:rsid w:val="005C24F1"/>
    <w:rsid w:val="005C359C"/>
    <w:rsid w:val="005C3B38"/>
    <w:rsid w:val="005C68AE"/>
    <w:rsid w:val="005D1046"/>
    <w:rsid w:val="005D3EA7"/>
    <w:rsid w:val="005D4390"/>
    <w:rsid w:val="005D61ED"/>
    <w:rsid w:val="005D77CC"/>
    <w:rsid w:val="005E0B40"/>
    <w:rsid w:val="005E109C"/>
    <w:rsid w:val="005E1911"/>
    <w:rsid w:val="005E290A"/>
    <w:rsid w:val="005E3405"/>
    <w:rsid w:val="005E4841"/>
    <w:rsid w:val="005E4F22"/>
    <w:rsid w:val="005E6BC3"/>
    <w:rsid w:val="005E7EB2"/>
    <w:rsid w:val="005F67BC"/>
    <w:rsid w:val="00600187"/>
    <w:rsid w:val="00600257"/>
    <w:rsid w:val="00604710"/>
    <w:rsid w:val="00606548"/>
    <w:rsid w:val="00611F53"/>
    <w:rsid w:val="00612574"/>
    <w:rsid w:val="00613D78"/>
    <w:rsid w:val="0062564C"/>
    <w:rsid w:val="00625B38"/>
    <w:rsid w:val="00632181"/>
    <w:rsid w:val="0063439D"/>
    <w:rsid w:val="0063666D"/>
    <w:rsid w:val="00636767"/>
    <w:rsid w:val="00637E7F"/>
    <w:rsid w:val="0064324C"/>
    <w:rsid w:val="00643540"/>
    <w:rsid w:val="00643F67"/>
    <w:rsid w:val="00647F8A"/>
    <w:rsid w:val="006524A9"/>
    <w:rsid w:val="00661B04"/>
    <w:rsid w:val="00662C92"/>
    <w:rsid w:val="00667F66"/>
    <w:rsid w:val="00670F63"/>
    <w:rsid w:val="00677621"/>
    <w:rsid w:val="0068402D"/>
    <w:rsid w:val="006A022E"/>
    <w:rsid w:val="006A6744"/>
    <w:rsid w:val="006A6EFA"/>
    <w:rsid w:val="006A78EA"/>
    <w:rsid w:val="006B22FC"/>
    <w:rsid w:val="006B2EA8"/>
    <w:rsid w:val="006B351A"/>
    <w:rsid w:val="006B4351"/>
    <w:rsid w:val="006B69E6"/>
    <w:rsid w:val="006C3825"/>
    <w:rsid w:val="006C3999"/>
    <w:rsid w:val="006C3C50"/>
    <w:rsid w:val="006C4D24"/>
    <w:rsid w:val="006C6FB6"/>
    <w:rsid w:val="006C7AAC"/>
    <w:rsid w:val="006C7F5D"/>
    <w:rsid w:val="006D54C7"/>
    <w:rsid w:val="006D64D0"/>
    <w:rsid w:val="006E2A5B"/>
    <w:rsid w:val="006E3029"/>
    <w:rsid w:val="006E45C5"/>
    <w:rsid w:val="006E75B1"/>
    <w:rsid w:val="006F057C"/>
    <w:rsid w:val="006F2FAB"/>
    <w:rsid w:val="006F4126"/>
    <w:rsid w:val="006F5C3F"/>
    <w:rsid w:val="007012AB"/>
    <w:rsid w:val="007016AA"/>
    <w:rsid w:val="0071038F"/>
    <w:rsid w:val="007109B8"/>
    <w:rsid w:val="007109FE"/>
    <w:rsid w:val="00710EB3"/>
    <w:rsid w:val="0071259B"/>
    <w:rsid w:val="00720DA5"/>
    <w:rsid w:val="007229CB"/>
    <w:rsid w:val="00722D3F"/>
    <w:rsid w:val="00724842"/>
    <w:rsid w:val="00724BEC"/>
    <w:rsid w:val="00725A9B"/>
    <w:rsid w:val="00726735"/>
    <w:rsid w:val="007278E2"/>
    <w:rsid w:val="00733A5A"/>
    <w:rsid w:val="007355AC"/>
    <w:rsid w:val="007410CE"/>
    <w:rsid w:val="00753447"/>
    <w:rsid w:val="007569D9"/>
    <w:rsid w:val="007573BC"/>
    <w:rsid w:val="007616A3"/>
    <w:rsid w:val="007628CD"/>
    <w:rsid w:val="00763210"/>
    <w:rsid w:val="007637DF"/>
    <w:rsid w:val="007647DD"/>
    <w:rsid w:val="007653C8"/>
    <w:rsid w:val="007665A7"/>
    <w:rsid w:val="00766B4B"/>
    <w:rsid w:val="007673A5"/>
    <w:rsid w:val="00770A6A"/>
    <w:rsid w:val="00771033"/>
    <w:rsid w:val="00773149"/>
    <w:rsid w:val="0077468D"/>
    <w:rsid w:val="00776DBF"/>
    <w:rsid w:val="0077767A"/>
    <w:rsid w:val="00777ED0"/>
    <w:rsid w:val="00780A30"/>
    <w:rsid w:val="007813D2"/>
    <w:rsid w:val="00793640"/>
    <w:rsid w:val="007937A3"/>
    <w:rsid w:val="007A0773"/>
    <w:rsid w:val="007A219E"/>
    <w:rsid w:val="007A6975"/>
    <w:rsid w:val="007A7E7A"/>
    <w:rsid w:val="007B2036"/>
    <w:rsid w:val="007B2B01"/>
    <w:rsid w:val="007B2D53"/>
    <w:rsid w:val="007B3438"/>
    <w:rsid w:val="007B6CCE"/>
    <w:rsid w:val="007C25CF"/>
    <w:rsid w:val="007C68FF"/>
    <w:rsid w:val="007C7845"/>
    <w:rsid w:val="007D1B5A"/>
    <w:rsid w:val="007D245D"/>
    <w:rsid w:val="007D36A9"/>
    <w:rsid w:val="007D72F8"/>
    <w:rsid w:val="007E6543"/>
    <w:rsid w:val="007F2758"/>
    <w:rsid w:val="007F4D8D"/>
    <w:rsid w:val="007F524A"/>
    <w:rsid w:val="007F52A5"/>
    <w:rsid w:val="007F5537"/>
    <w:rsid w:val="00800298"/>
    <w:rsid w:val="008004FF"/>
    <w:rsid w:val="00801E9C"/>
    <w:rsid w:val="00805F80"/>
    <w:rsid w:val="00806DEE"/>
    <w:rsid w:val="00807983"/>
    <w:rsid w:val="00813705"/>
    <w:rsid w:val="00814B55"/>
    <w:rsid w:val="00817A9F"/>
    <w:rsid w:val="00817BD9"/>
    <w:rsid w:val="00823191"/>
    <w:rsid w:val="0082404F"/>
    <w:rsid w:val="00825122"/>
    <w:rsid w:val="00825678"/>
    <w:rsid w:val="008324C5"/>
    <w:rsid w:val="00835CD6"/>
    <w:rsid w:val="0083717F"/>
    <w:rsid w:val="00841A04"/>
    <w:rsid w:val="008434BA"/>
    <w:rsid w:val="00845097"/>
    <w:rsid w:val="008459AA"/>
    <w:rsid w:val="00845F9E"/>
    <w:rsid w:val="00846E79"/>
    <w:rsid w:val="008474E1"/>
    <w:rsid w:val="00847A7F"/>
    <w:rsid w:val="00850199"/>
    <w:rsid w:val="008505BA"/>
    <w:rsid w:val="00852657"/>
    <w:rsid w:val="00853B33"/>
    <w:rsid w:val="00856FAA"/>
    <w:rsid w:val="0086331C"/>
    <w:rsid w:val="008642D5"/>
    <w:rsid w:val="0087249D"/>
    <w:rsid w:val="008738ED"/>
    <w:rsid w:val="00885097"/>
    <w:rsid w:val="008852EB"/>
    <w:rsid w:val="00885C7E"/>
    <w:rsid w:val="00886DC4"/>
    <w:rsid w:val="00890CA9"/>
    <w:rsid w:val="00892EC1"/>
    <w:rsid w:val="00895A72"/>
    <w:rsid w:val="00897180"/>
    <w:rsid w:val="0089761D"/>
    <w:rsid w:val="00897AA8"/>
    <w:rsid w:val="008A047E"/>
    <w:rsid w:val="008A191D"/>
    <w:rsid w:val="008A2DF7"/>
    <w:rsid w:val="008A3F15"/>
    <w:rsid w:val="008A6CCF"/>
    <w:rsid w:val="008B1E78"/>
    <w:rsid w:val="008B24DC"/>
    <w:rsid w:val="008B335F"/>
    <w:rsid w:val="008B4402"/>
    <w:rsid w:val="008B6D85"/>
    <w:rsid w:val="008C1D4A"/>
    <w:rsid w:val="008C4B19"/>
    <w:rsid w:val="008C77F9"/>
    <w:rsid w:val="008D1924"/>
    <w:rsid w:val="008D4FC2"/>
    <w:rsid w:val="008E16B2"/>
    <w:rsid w:val="008E1987"/>
    <w:rsid w:val="008E1F4F"/>
    <w:rsid w:val="008E3BA7"/>
    <w:rsid w:val="008E3BD0"/>
    <w:rsid w:val="008E4888"/>
    <w:rsid w:val="008F4984"/>
    <w:rsid w:val="008F6270"/>
    <w:rsid w:val="008F72C4"/>
    <w:rsid w:val="00903D0A"/>
    <w:rsid w:val="00904F0F"/>
    <w:rsid w:val="0090583E"/>
    <w:rsid w:val="0090606E"/>
    <w:rsid w:val="00906D59"/>
    <w:rsid w:val="00922599"/>
    <w:rsid w:val="00934B11"/>
    <w:rsid w:val="00937AA6"/>
    <w:rsid w:val="009421AC"/>
    <w:rsid w:val="009477A4"/>
    <w:rsid w:val="0095497B"/>
    <w:rsid w:val="009555FA"/>
    <w:rsid w:val="00956538"/>
    <w:rsid w:val="00961E63"/>
    <w:rsid w:val="009623E4"/>
    <w:rsid w:val="00963460"/>
    <w:rsid w:val="00967275"/>
    <w:rsid w:val="00967564"/>
    <w:rsid w:val="009707CB"/>
    <w:rsid w:val="009724CC"/>
    <w:rsid w:val="0098140C"/>
    <w:rsid w:val="009820F4"/>
    <w:rsid w:val="00993BDB"/>
    <w:rsid w:val="00995290"/>
    <w:rsid w:val="009952E7"/>
    <w:rsid w:val="009959AC"/>
    <w:rsid w:val="009A6386"/>
    <w:rsid w:val="009B3F7E"/>
    <w:rsid w:val="009B6955"/>
    <w:rsid w:val="009C5E28"/>
    <w:rsid w:val="009C7060"/>
    <w:rsid w:val="009C75CA"/>
    <w:rsid w:val="009C7B46"/>
    <w:rsid w:val="009D0BB3"/>
    <w:rsid w:val="009D10D9"/>
    <w:rsid w:val="009D5676"/>
    <w:rsid w:val="009E12C0"/>
    <w:rsid w:val="009E1AE8"/>
    <w:rsid w:val="009E2282"/>
    <w:rsid w:val="009F19ED"/>
    <w:rsid w:val="009F248E"/>
    <w:rsid w:val="009F6337"/>
    <w:rsid w:val="009F73F5"/>
    <w:rsid w:val="00A102C1"/>
    <w:rsid w:val="00A11AD7"/>
    <w:rsid w:val="00A1584D"/>
    <w:rsid w:val="00A17D07"/>
    <w:rsid w:val="00A21B12"/>
    <w:rsid w:val="00A25E3D"/>
    <w:rsid w:val="00A31687"/>
    <w:rsid w:val="00A36D2C"/>
    <w:rsid w:val="00A40A9D"/>
    <w:rsid w:val="00A40AE3"/>
    <w:rsid w:val="00A44263"/>
    <w:rsid w:val="00A47202"/>
    <w:rsid w:val="00A501A6"/>
    <w:rsid w:val="00A52C30"/>
    <w:rsid w:val="00A5400E"/>
    <w:rsid w:val="00A5726B"/>
    <w:rsid w:val="00A601A0"/>
    <w:rsid w:val="00A618EF"/>
    <w:rsid w:val="00A6397A"/>
    <w:rsid w:val="00A702C5"/>
    <w:rsid w:val="00A7081A"/>
    <w:rsid w:val="00A70832"/>
    <w:rsid w:val="00A76B7A"/>
    <w:rsid w:val="00A804A6"/>
    <w:rsid w:val="00A810A6"/>
    <w:rsid w:val="00A82363"/>
    <w:rsid w:val="00A854C1"/>
    <w:rsid w:val="00A85B42"/>
    <w:rsid w:val="00A8785A"/>
    <w:rsid w:val="00A90AC5"/>
    <w:rsid w:val="00A92431"/>
    <w:rsid w:val="00A9251D"/>
    <w:rsid w:val="00A97177"/>
    <w:rsid w:val="00A97E0C"/>
    <w:rsid w:val="00AA05BB"/>
    <w:rsid w:val="00AA1E78"/>
    <w:rsid w:val="00AA7276"/>
    <w:rsid w:val="00AB2B64"/>
    <w:rsid w:val="00AB5A4A"/>
    <w:rsid w:val="00AB5D7F"/>
    <w:rsid w:val="00AC1247"/>
    <w:rsid w:val="00AC1AE4"/>
    <w:rsid w:val="00AC2A5D"/>
    <w:rsid w:val="00AC52E3"/>
    <w:rsid w:val="00AC5AB7"/>
    <w:rsid w:val="00AC7849"/>
    <w:rsid w:val="00AC7FC8"/>
    <w:rsid w:val="00AD264A"/>
    <w:rsid w:val="00AD2EC7"/>
    <w:rsid w:val="00AD3242"/>
    <w:rsid w:val="00AD5877"/>
    <w:rsid w:val="00AD7DF7"/>
    <w:rsid w:val="00AE2C44"/>
    <w:rsid w:val="00AE64DD"/>
    <w:rsid w:val="00AE685E"/>
    <w:rsid w:val="00B004DF"/>
    <w:rsid w:val="00B0055F"/>
    <w:rsid w:val="00B0117A"/>
    <w:rsid w:val="00B01B96"/>
    <w:rsid w:val="00B077BB"/>
    <w:rsid w:val="00B1045F"/>
    <w:rsid w:val="00B12784"/>
    <w:rsid w:val="00B13C4B"/>
    <w:rsid w:val="00B14647"/>
    <w:rsid w:val="00B207B8"/>
    <w:rsid w:val="00B21A51"/>
    <w:rsid w:val="00B21CF5"/>
    <w:rsid w:val="00B230EC"/>
    <w:rsid w:val="00B25052"/>
    <w:rsid w:val="00B26B2A"/>
    <w:rsid w:val="00B27E2E"/>
    <w:rsid w:val="00B41703"/>
    <w:rsid w:val="00B429CB"/>
    <w:rsid w:val="00B4666D"/>
    <w:rsid w:val="00B523D8"/>
    <w:rsid w:val="00B5265A"/>
    <w:rsid w:val="00B53D3B"/>
    <w:rsid w:val="00B64FDC"/>
    <w:rsid w:val="00B65DA6"/>
    <w:rsid w:val="00B65EC6"/>
    <w:rsid w:val="00B73F46"/>
    <w:rsid w:val="00B754C4"/>
    <w:rsid w:val="00B769E6"/>
    <w:rsid w:val="00B77FD0"/>
    <w:rsid w:val="00B83E0F"/>
    <w:rsid w:val="00B84C5F"/>
    <w:rsid w:val="00B92B73"/>
    <w:rsid w:val="00B94482"/>
    <w:rsid w:val="00B94D1D"/>
    <w:rsid w:val="00BA3C9A"/>
    <w:rsid w:val="00BA40B6"/>
    <w:rsid w:val="00BB1003"/>
    <w:rsid w:val="00BB3450"/>
    <w:rsid w:val="00BB3FEE"/>
    <w:rsid w:val="00BB6ED0"/>
    <w:rsid w:val="00BB72B5"/>
    <w:rsid w:val="00BB79B8"/>
    <w:rsid w:val="00BB7FA3"/>
    <w:rsid w:val="00BC1C2B"/>
    <w:rsid w:val="00BC3E96"/>
    <w:rsid w:val="00BC5C51"/>
    <w:rsid w:val="00BC6712"/>
    <w:rsid w:val="00BC7383"/>
    <w:rsid w:val="00BD0CCD"/>
    <w:rsid w:val="00BD78B3"/>
    <w:rsid w:val="00BE014B"/>
    <w:rsid w:val="00BE0FB4"/>
    <w:rsid w:val="00BE31B7"/>
    <w:rsid w:val="00BE32F4"/>
    <w:rsid w:val="00BE6294"/>
    <w:rsid w:val="00BE6724"/>
    <w:rsid w:val="00BF73C4"/>
    <w:rsid w:val="00C00339"/>
    <w:rsid w:val="00C003CD"/>
    <w:rsid w:val="00C0069E"/>
    <w:rsid w:val="00C03A7C"/>
    <w:rsid w:val="00C07538"/>
    <w:rsid w:val="00C077A3"/>
    <w:rsid w:val="00C1033D"/>
    <w:rsid w:val="00C10EC2"/>
    <w:rsid w:val="00C118B6"/>
    <w:rsid w:val="00C159AC"/>
    <w:rsid w:val="00C1639C"/>
    <w:rsid w:val="00C241C9"/>
    <w:rsid w:val="00C25001"/>
    <w:rsid w:val="00C2676E"/>
    <w:rsid w:val="00C27F91"/>
    <w:rsid w:val="00C318EA"/>
    <w:rsid w:val="00C31C30"/>
    <w:rsid w:val="00C32731"/>
    <w:rsid w:val="00C33DCB"/>
    <w:rsid w:val="00C352B3"/>
    <w:rsid w:val="00C36CBC"/>
    <w:rsid w:val="00C404B9"/>
    <w:rsid w:val="00C42975"/>
    <w:rsid w:val="00C42976"/>
    <w:rsid w:val="00C432E9"/>
    <w:rsid w:val="00C43817"/>
    <w:rsid w:val="00C44DAB"/>
    <w:rsid w:val="00C454B5"/>
    <w:rsid w:val="00C478AF"/>
    <w:rsid w:val="00C53ACC"/>
    <w:rsid w:val="00C541C7"/>
    <w:rsid w:val="00C60B0E"/>
    <w:rsid w:val="00C61E82"/>
    <w:rsid w:val="00C6281C"/>
    <w:rsid w:val="00C642D1"/>
    <w:rsid w:val="00C703C2"/>
    <w:rsid w:val="00C72FDA"/>
    <w:rsid w:val="00C73AEA"/>
    <w:rsid w:val="00C73E83"/>
    <w:rsid w:val="00C771ED"/>
    <w:rsid w:val="00C773B7"/>
    <w:rsid w:val="00C77E21"/>
    <w:rsid w:val="00C865EC"/>
    <w:rsid w:val="00C879B5"/>
    <w:rsid w:val="00CA1FE8"/>
    <w:rsid w:val="00CA2E3C"/>
    <w:rsid w:val="00CA3FCC"/>
    <w:rsid w:val="00CA4956"/>
    <w:rsid w:val="00CA507B"/>
    <w:rsid w:val="00CB2D44"/>
    <w:rsid w:val="00CB2EAA"/>
    <w:rsid w:val="00CB3D33"/>
    <w:rsid w:val="00CB4611"/>
    <w:rsid w:val="00CB54E6"/>
    <w:rsid w:val="00CC214A"/>
    <w:rsid w:val="00CC518C"/>
    <w:rsid w:val="00CC6A05"/>
    <w:rsid w:val="00CC764B"/>
    <w:rsid w:val="00CD2E34"/>
    <w:rsid w:val="00CD641E"/>
    <w:rsid w:val="00CD7792"/>
    <w:rsid w:val="00CE446B"/>
    <w:rsid w:val="00CE5569"/>
    <w:rsid w:val="00CE638F"/>
    <w:rsid w:val="00CE7F78"/>
    <w:rsid w:val="00CF16E3"/>
    <w:rsid w:val="00D02B07"/>
    <w:rsid w:val="00D07CF1"/>
    <w:rsid w:val="00D15944"/>
    <w:rsid w:val="00D16CDB"/>
    <w:rsid w:val="00D17F8E"/>
    <w:rsid w:val="00D21871"/>
    <w:rsid w:val="00D24CCF"/>
    <w:rsid w:val="00D31021"/>
    <w:rsid w:val="00D353BD"/>
    <w:rsid w:val="00D40972"/>
    <w:rsid w:val="00D42423"/>
    <w:rsid w:val="00D438B5"/>
    <w:rsid w:val="00D44D28"/>
    <w:rsid w:val="00D47D0F"/>
    <w:rsid w:val="00D51A50"/>
    <w:rsid w:val="00D548FF"/>
    <w:rsid w:val="00D54CF2"/>
    <w:rsid w:val="00D56504"/>
    <w:rsid w:val="00D56FBB"/>
    <w:rsid w:val="00D5784C"/>
    <w:rsid w:val="00D606B7"/>
    <w:rsid w:val="00D666D1"/>
    <w:rsid w:val="00D702A1"/>
    <w:rsid w:val="00D72D9A"/>
    <w:rsid w:val="00D77CCC"/>
    <w:rsid w:val="00D77CEE"/>
    <w:rsid w:val="00D83038"/>
    <w:rsid w:val="00D839B6"/>
    <w:rsid w:val="00D912D2"/>
    <w:rsid w:val="00D93D9C"/>
    <w:rsid w:val="00D9419C"/>
    <w:rsid w:val="00D94648"/>
    <w:rsid w:val="00D9572B"/>
    <w:rsid w:val="00DA08C9"/>
    <w:rsid w:val="00DA785E"/>
    <w:rsid w:val="00DB12B0"/>
    <w:rsid w:val="00DB4374"/>
    <w:rsid w:val="00DB57A3"/>
    <w:rsid w:val="00DB73B6"/>
    <w:rsid w:val="00DC3247"/>
    <w:rsid w:val="00DC5CD4"/>
    <w:rsid w:val="00DC6C2C"/>
    <w:rsid w:val="00DC7177"/>
    <w:rsid w:val="00DD0C5C"/>
    <w:rsid w:val="00DD22A6"/>
    <w:rsid w:val="00DD5164"/>
    <w:rsid w:val="00DE1C43"/>
    <w:rsid w:val="00DE27B2"/>
    <w:rsid w:val="00DE2B1B"/>
    <w:rsid w:val="00DE4EAC"/>
    <w:rsid w:val="00DF1016"/>
    <w:rsid w:val="00DF380E"/>
    <w:rsid w:val="00DF5E3A"/>
    <w:rsid w:val="00E01F72"/>
    <w:rsid w:val="00E03675"/>
    <w:rsid w:val="00E03E11"/>
    <w:rsid w:val="00E113AC"/>
    <w:rsid w:val="00E12EBF"/>
    <w:rsid w:val="00E144DA"/>
    <w:rsid w:val="00E14EEF"/>
    <w:rsid w:val="00E15609"/>
    <w:rsid w:val="00E15B89"/>
    <w:rsid w:val="00E21EE1"/>
    <w:rsid w:val="00E24F76"/>
    <w:rsid w:val="00E26A1E"/>
    <w:rsid w:val="00E26E38"/>
    <w:rsid w:val="00E3042A"/>
    <w:rsid w:val="00E320C0"/>
    <w:rsid w:val="00E34E5A"/>
    <w:rsid w:val="00E353F2"/>
    <w:rsid w:val="00E35828"/>
    <w:rsid w:val="00E370DA"/>
    <w:rsid w:val="00E400F5"/>
    <w:rsid w:val="00E408BA"/>
    <w:rsid w:val="00E41066"/>
    <w:rsid w:val="00E41B55"/>
    <w:rsid w:val="00E44F43"/>
    <w:rsid w:val="00E462B0"/>
    <w:rsid w:val="00E46C61"/>
    <w:rsid w:val="00E5038A"/>
    <w:rsid w:val="00E55E2C"/>
    <w:rsid w:val="00E5652A"/>
    <w:rsid w:val="00E603B3"/>
    <w:rsid w:val="00E60602"/>
    <w:rsid w:val="00E62F53"/>
    <w:rsid w:val="00E70764"/>
    <w:rsid w:val="00E76C56"/>
    <w:rsid w:val="00E833EA"/>
    <w:rsid w:val="00E83E26"/>
    <w:rsid w:val="00E84736"/>
    <w:rsid w:val="00E87620"/>
    <w:rsid w:val="00E904E4"/>
    <w:rsid w:val="00E95AE6"/>
    <w:rsid w:val="00E97C7F"/>
    <w:rsid w:val="00EA5FF0"/>
    <w:rsid w:val="00EB1E19"/>
    <w:rsid w:val="00EB2CBA"/>
    <w:rsid w:val="00EB518B"/>
    <w:rsid w:val="00EB5AF5"/>
    <w:rsid w:val="00EC0AE8"/>
    <w:rsid w:val="00EC1A22"/>
    <w:rsid w:val="00EC1EB3"/>
    <w:rsid w:val="00EC4017"/>
    <w:rsid w:val="00EC59F8"/>
    <w:rsid w:val="00EC5A1D"/>
    <w:rsid w:val="00EC604C"/>
    <w:rsid w:val="00ED0B7F"/>
    <w:rsid w:val="00ED0FDD"/>
    <w:rsid w:val="00ED29C5"/>
    <w:rsid w:val="00EE24C2"/>
    <w:rsid w:val="00EE2B21"/>
    <w:rsid w:val="00EF44F2"/>
    <w:rsid w:val="00F00607"/>
    <w:rsid w:val="00F01518"/>
    <w:rsid w:val="00F1043B"/>
    <w:rsid w:val="00F12376"/>
    <w:rsid w:val="00F1354C"/>
    <w:rsid w:val="00F149DA"/>
    <w:rsid w:val="00F15668"/>
    <w:rsid w:val="00F15FA8"/>
    <w:rsid w:val="00F17D5F"/>
    <w:rsid w:val="00F21BA5"/>
    <w:rsid w:val="00F2242A"/>
    <w:rsid w:val="00F2258D"/>
    <w:rsid w:val="00F23106"/>
    <w:rsid w:val="00F25579"/>
    <w:rsid w:val="00F34629"/>
    <w:rsid w:val="00F4005E"/>
    <w:rsid w:val="00F468D6"/>
    <w:rsid w:val="00F53C32"/>
    <w:rsid w:val="00F579DB"/>
    <w:rsid w:val="00F61B76"/>
    <w:rsid w:val="00F642F2"/>
    <w:rsid w:val="00F65194"/>
    <w:rsid w:val="00F67329"/>
    <w:rsid w:val="00F70BAE"/>
    <w:rsid w:val="00F757E4"/>
    <w:rsid w:val="00F848DC"/>
    <w:rsid w:val="00F85A1B"/>
    <w:rsid w:val="00F90241"/>
    <w:rsid w:val="00F91ED3"/>
    <w:rsid w:val="00F94D6A"/>
    <w:rsid w:val="00F97674"/>
    <w:rsid w:val="00F97A77"/>
    <w:rsid w:val="00FA42A7"/>
    <w:rsid w:val="00FA44D2"/>
    <w:rsid w:val="00FA6528"/>
    <w:rsid w:val="00FB3F76"/>
    <w:rsid w:val="00FB4A6A"/>
    <w:rsid w:val="00FB575D"/>
    <w:rsid w:val="00FB5963"/>
    <w:rsid w:val="00FC2FC0"/>
    <w:rsid w:val="00FC63AC"/>
    <w:rsid w:val="00FD45FB"/>
    <w:rsid w:val="00FD65DB"/>
    <w:rsid w:val="00FE1CFD"/>
    <w:rsid w:val="00FE2B5F"/>
    <w:rsid w:val="00FE6477"/>
    <w:rsid w:val="00FF54E1"/>
    <w:rsid w:val="00FF5B04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4D3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8157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3C969E-DE05-3049-9C37-7D1FC6082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1</Pages>
  <Words>130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</dc:creator>
  <cp:keywords/>
  <dc:description/>
  <cp:lastModifiedBy>phillip hong</cp:lastModifiedBy>
  <cp:revision>18</cp:revision>
  <dcterms:created xsi:type="dcterms:W3CDTF">2014-06-03T04:51:00Z</dcterms:created>
  <dcterms:modified xsi:type="dcterms:W3CDTF">2014-09-06T10:08:00Z</dcterms:modified>
</cp:coreProperties>
</file>